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72D" w:rsidRPr="00A8727A" w:rsidRDefault="00523D49" w:rsidP="00A8727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709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E6C38">
        <w:rPr>
          <w:rFonts w:ascii="Times New Roman" w:hAnsi="Times New Roman" w:cs="Times New Roman"/>
          <w:sz w:val="24"/>
          <w:szCs w:val="24"/>
          <w:lang w:val="en-US"/>
        </w:rPr>
        <w:t>dditional file 4</w:t>
      </w:r>
      <w:r w:rsidRPr="00CB709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Figure S2</w:t>
      </w:r>
      <w:r w:rsidRPr="00CB709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BD51D8">
        <w:rPr>
          <w:rFonts w:ascii="Times New Roman" w:hAnsi="Times New Roman" w:cs="Times New Roman"/>
          <w:sz w:val="24"/>
          <w:szCs w:val="24"/>
          <w:lang w:val="en-US"/>
        </w:rPr>
        <w:t xml:space="preserve">Average spectra of </w:t>
      </w:r>
      <w:r w:rsidR="0086007E" w:rsidRPr="00BD51D8">
        <w:rPr>
          <w:rFonts w:ascii="Times New Roman" w:hAnsi="Times New Roman" w:cs="Times New Roman"/>
          <w:sz w:val="24"/>
          <w:szCs w:val="24"/>
          <w:lang w:val="en-US"/>
        </w:rPr>
        <w:t xml:space="preserve">fresh </w:t>
      </w:r>
      <w:r w:rsidRPr="00BD51D8">
        <w:rPr>
          <w:rFonts w:ascii="Times New Roman" w:hAnsi="Times New Roman" w:cs="Times New Roman"/>
          <w:sz w:val="24"/>
          <w:szCs w:val="24"/>
          <w:lang w:val="en-US"/>
        </w:rPr>
        <w:t xml:space="preserve">laboratory-reared mosquitoes </w:t>
      </w:r>
      <w:r w:rsidR="00EC6302">
        <w:rPr>
          <w:rFonts w:ascii="Times New Roman" w:hAnsi="Times New Roman" w:cs="Times New Roman"/>
          <w:sz w:val="24"/>
          <w:szCs w:val="24"/>
          <w:lang w:val="en-US"/>
        </w:rPr>
        <w:t xml:space="preserve">for each killing and preservation </w:t>
      </w:r>
      <w:bookmarkStart w:id="0" w:name="_GoBack"/>
      <w:bookmarkEnd w:id="0"/>
      <w:r w:rsidR="001258B7">
        <w:rPr>
          <w:rFonts w:ascii="Times New Roman" w:hAnsi="Times New Roman" w:cs="Times New Roman"/>
          <w:sz w:val="24"/>
          <w:szCs w:val="24"/>
          <w:lang w:val="en-US"/>
        </w:rPr>
        <w:t>methods:</w:t>
      </w:r>
      <w:r w:rsidRPr="00BD51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2ED" w:rsidRPr="00BD51D8">
        <w:rPr>
          <w:rFonts w:ascii="Times New Roman" w:hAnsi="Times New Roman" w:cs="Times New Roman"/>
          <w:sz w:val="24"/>
          <w:szCs w:val="24"/>
          <w:lang w:val="en-US"/>
        </w:rPr>
        <w:t>fresh</w:t>
      </w:r>
      <w:r w:rsidR="00363C35">
        <w:rPr>
          <w:rFonts w:ascii="Times New Roman" w:hAnsi="Times New Roman" w:cs="Times New Roman"/>
          <w:sz w:val="24"/>
          <w:szCs w:val="24"/>
          <w:lang w:val="en-US"/>
        </w:rPr>
        <w:t xml:space="preserve"> mosquitoes</w:t>
      </w:r>
      <w:r w:rsidR="00652254" w:rsidRPr="00BD51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D51D8">
        <w:rPr>
          <w:rFonts w:ascii="Times New Roman" w:hAnsi="Times New Roman" w:cs="Times New Roman"/>
          <w:sz w:val="24"/>
          <w:szCs w:val="24"/>
          <w:lang w:val="en-US"/>
        </w:rPr>
        <w:t xml:space="preserve">(blue) and </w:t>
      </w:r>
      <w:r w:rsidR="00363C35">
        <w:rPr>
          <w:rFonts w:ascii="Times New Roman" w:hAnsi="Times New Roman" w:cs="Times New Roman"/>
          <w:sz w:val="24"/>
          <w:szCs w:val="24"/>
          <w:lang w:val="en-US"/>
        </w:rPr>
        <w:t xml:space="preserve">preserved mosquitoes </w:t>
      </w:r>
      <w:r w:rsidRPr="00BD51D8">
        <w:rPr>
          <w:rFonts w:ascii="Times New Roman" w:hAnsi="Times New Roman" w:cs="Times New Roman"/>
          <w:sz w:val="24"/>
          <w:szCs w:val="24"/>
          <w:lang w:val="en-US"/>
        </w:rPr>
        <w:t>(red).</w:t>
      </w:r>
      <w:r w:rsidR="005D37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727A" w:rsidRPr="00A8727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Globally, a distinctive </w:t>
      </w:r>
      <w:r w:rsidR="003522E2" w:rsidRPr="00A8727A">
        <w:rPr>
          <w:rFonts w:ascii="Times New Roman" w:hAnsi="Times New Roman" w:cs="Times New Roman"/>
          <w:bCs/>
          <w:iCs/>
          <w:sz w:val="24"/>
          <w:szCs w:val="24"/>
          <w:lang w:val="en-GB"/>
        </w:rPr>
        <w:t>difference</w:t>
      </w:r>
      <w:r w:rsidR="003522E2" w:rsidRPr="00A8727A" w:rsidDel="00CE22C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proofErr w:type="gramStart"/>
      <w:r w:rsidR="003522E2" w:rsidRPr="00A8727A">
        <w:rPr>
          <w:rFonts w:ascii="Times New Roman" w:hAnsi="Times New Roman" w:cs="Times New Roman"/>
          <w:bCs/>
          <w:iCs/>
          <w:sz w:val="24"/>
          <w:szCs w:val="24"/>
          <w:lang w:val="en-US"/>
        </w:rPr>
        <w:t>was</w:t>
      </w:r>
      <w:r w:rsidR="00A8727A" w:rsidRPr="00A8727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observed</w:t>
      </w:r>
      <w:proofErr w:type="gramEnd"/>
      <w:r w:rsidR="00A8727A" w:rsidRPr="00A8727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between the average spectra from mosquitoes freshly analyzed compared to whom obtained after </w:t>
      </w:r>
      <w:r w:rsidR="00A8727A" w:rsidRPr="00A8727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nopheles</w:t>
      </w:r>
      <w:r w:rsidR="00A8727A" w:rsidRPr="00A8727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preservation in silica gel or in ethanol. </w:t>
      </w:r>
      <w:r w:rsidR="00A8727A" w:rsidRPr="00A8727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However, mosquito NIRS spectra </w:t>
      </w:r>
      <w:proofErr w:type="gramStart"/>
      <w:r w:rsidR="00A8727A" w:rsidRPr="00A8727A">
        <w:rPr>
          <w:rFonts w:ascii="Times New Roman" w:hAnsi="Times New Roman" w:cs="Times New Roman"/>
          <w:bCs/>
          <w:iCs/>
          <w:sz w:val="24"/>
          <w:szCs w:val="24"/>
          <w:lang w:val="en-GB"/>
        </w:rPr>
        <w:t>were more influenced</w:t>
      </w:r>
      <w:proofErr w:type="gramEnd"/>
      <w:r w:rsidR="00A8727A" w:rsidRPr="00A8727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by the silica gel than ethanol.</w:t>
      </w:r>
    </w:p>
    <w:p w:rsidR="001D694C" w:rsidRPr="00342B5C" w:rsidRDefault="00723552" w:rsidP="001D694C">
      <w:pPr>
        <w:jc w:val="center"/>
        <w:rPr>
          <w:lang w:val="en-US"/>
        </w:rPr>
      </w:pPr>
      <w:r w:rsidRPr="00723552">
        <w:rPr>
          <w:noProof/>
          <w:lang w:eastAsia="fr-FR"/>
        </w:rPr>
        <w:drawing>
          <wp:inline distT="0" distB="0" distL="0" distR="0" wp14:anchorId="30AD438E" wp14:editId="04D5D962">
            <wp:extent cx="5760720" cy="5512435"/>
            <wp:effectExtent l="19050" t="19050" r="11430" b="1206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12435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1D694C" w:rsidRPr="00342B5C" w:rsidSect="00D405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E8F"/>
    <w:rsid w:val="000F771B"/>
    <w:rsid w:val="001258B7"/>
    <w:rsid w:val="001D694C"/>
    <w:rsid w:val="00205C3D"/>
    <w:rsid w:val="00342B5C"/>
    <w:rsid w:val="003522E2"/>
    <w:rsid w:val="003574A0"/>
    <w:rsid w:val="00363C35"/>
    <w:rsid w:val="003E3D20"/>
    <w:rsid w:val="004955A3"/>
    <w:rsid w:val="004E6C38"/>
    <w:rsid w:val="00514821"/>
    <w:rsid w:val="00523D49"/>
    <w:rsid w:val="005D372D"/>
    <w:rsid w:val="005E37CC"/>
    <w:rsid w:val="00652254"/>
    <w:rsid w:val="00706549"/>
    <w:rsid w:val="00723552"/>
    <w:rsid w:val="00807E8F"/>
    <w:rsid w:val="00845B04"/>
    <w:rsid w:val="00850494"/>
    <w:rsid w:val="00856706"/>
    <w:rsid w:val="0086007E"/>
    <w:rsid w:val="008B0C03"/>
    <w:rsid w:val="008B43C6"/>
    <w:rsid w:val="008E0D0F"/>
    <w:rsid w:val="00901A47"/>
    <w:rsid w:val="009251C4"/>
    <w:rsid w:val="00A31935"/>
    <w:rsid w:val="00A8727A"/>
    <w:rsid w:val="00B75442"/>
    <w:rsid w:val="00BD51D8"/>
    <w:rsid w:val="00C236C0"/>
    <w:rsid w:val="00CF6472"/>
    <w:rsid w:val="00D40548"/>
    <w:rsid w:val="00D44C9B"/>
    <w:rsid w:val="00DA1732"/>
    <w:rsid w:val="00E14995"/>
    <w:rsid w:val="00EC6302"/>
    <w:rsid w:val="00F63DC7"/>
    <w:rsid w:val="00FA6998"/>
    <w:rsid w:val="00FD12ED"/>
    <w:rsid w:val="00FF0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719E6E-9789-4915-A7F1-56385C869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D4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SOME</dc:creator>
  <cp:keywords/>
  <dc:description/>
  <cp:lastModifiedBy> B. SOME</cp:lastModifiedBy>
  <cp:revision>11</cp:revision>
  <dcterms:created xsi:type="dcterms:W3CDTF">2022-07-21T10:38:00Z</dcterms:created>
  <dcterms:modified xsi:type="dcterms:W3CDTF">2022-07-24T10:35:00Z</dcterms:modified>
</cp:coreProperties>
</file>